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82DBA" w14:textId="1FDEFFE5" w:rsidR="004C29EF" w:rsidRPr="008D5C51" w:rsidRDefault="004C29EF" w:rsidP="004C29EF">
      <w:pPr>
        <w:spacing w:before="0" w:after="0" w:line="240" w:lineRule="auto"/>
        <w:jc w:val="left"/>
        <w:rPr>
          <w:rFonts w:ascii="Calibri" w:eastAsia="SimSun" w:hAnsi="Calibri" w:cs="Calibri"/>
          <w:b/>
          <w:kern w:val="0"/>
          <w:sz w:val="28"/>
          <w:szCs w:val="28"/>
          <w:lang w:val="en-US"/>
        </w:rPr>
      </w:pPr>
      <w:r w:rsidRPr="008D5C51">
        <w:rPr>
          <w:rFonts w:ascii="Calibri" w:eastAsia="SimSun" w:hAnsi="Calibri" w:cs="Calibri"/>
          <w:b/>
          <w:kern w:val="0"/>
          <w:sz w:val="28"/>
          <w:szCs w:val="28"/>
          <w:lang w:val="en-US"/>
        </w:rPr>
        <w:t xml:space="preserve">Supplementary </w:t>
      </w:r>
      <w:r w:rsidR="008D5C51" w:rsidRPr="008D5C51">
        <w:rPr>
          <w:rFonts w:ascii="Calibri" w:eastAsia="SimSun" w:hAnsi="Calibri" w:cs="Calibri"/>
          <w:b/>
          <w:kern w:val="0"/>
          <w:sz w:val="28"/>
          <w:szCs w:val="28"/>
          <w:lang w:val="en-US"/>
        </w:rPr>
        <w:t xml:space="preserve">Fig. </w:t>
      </w:r>
      <w:r w:rsidR="00D571A7" w:rsidRPr="008D5C51">
        <w:rPr>
          <w:rFonts w:ascii="Calibri" w:eastAsia="SimSun" w:hAnsi="Calibri" w:cs="Calibri"/>
          <w:b/>
          <w:kern w:val="0"/>
          <w:sz w:val="28"/>
          <w:szCs w:val="28"/>
          <w:lang w:val="en-US"/>
        </w:rPr>
        <w:t>S2</w:t>
      </w:r>
      <w:r w:rsidR="008D5C51" w:rsidRPr="008D5C51">
        <w:rPr>
          <w:rFonts w:ascii="Calibri" w:eastAsia="SimSun" w:hAnsi="Calibri" w:cs="Calibri"/>
          <w:b/>
          <w:kern w:val="0"/>
          <w:sz w:val="28"/>
          <w:szCs w:val="28"/>
          <w:lang w:val="en-US"/>
        </w:rPr>
        <w:t xml:space="preserve">: </w:t>
      </w:r>
      <w:r w:rsidR="008D5C51" w:rsidRPr="008D5C51">
        <w:rPr>
          <w:rFonts w:ascii="Calibri" w:eastAsia="SimSun" w:hAnsi="Calibri" w:cs="Calibri"/>
          <w:kern w:val="0"/>
          <w:sz w:val="28"/>
          <w:szCs w:val="28"/>
          <w:lang w:val="en-US"/>
        </w:rPr>
        <w:t>Sequences of SlETR7</w:t>
      </w:r>
      <w:r w:rsidR="008D5C51">
        <w:rPr>
          <w:rFonts w:ascii="Calibri" w:eastAsia="SimSun" w:hAnsi="Calibri" w:cs="Calibri"/>
          <w:kern w:val="0"/>
          <w:sz w:val="28"/>
          <w:szCs w:val="28"/>
          <w:lang w:val="en-US"/>
        </w:rPr>
        <w:t xml:space="preserve">; </w:t>
      </w:r>
      <w:r w:rsidR="008D5C51" w:rsidRPr="008D5C51">
        <w:rPr>
          <w:rFonts w:ascii="Calibri" w:eastAsia="SimSun" w:hAnsi="Calibri" w:cs="Calibri"/>
          <w:b/>
          <w:kern w:val="0"/>
          <w:sz w:val="28"/>
          <w:szCs w:val="28"/>
          <w:lang w:val="en-US"/>
        </w:rPr>
        <w:t>A.</w:t>
      </w:r>
      <w:r w:rsidR="008D5C51">
        <w:rPr>
          <w:rFonts w:ascii="Calibri" w:eastAsia="SimSun" w:hAnsi="Calibri" w:cs="Calibri"/>
          <w:kern w:val="0"/>
          <w:sz w:val="28"/>
          <w:szCs w:val="28"/>
          <w:lang w:val="en-US"/>
        </w:rPr>
        <w:t xml:space="preserve"> differences between the genome sequences; </w:t>
      </w:r>
      <w:r w:rsidR="008D5C51" w:rsidRPr="008D5C51">
        <w:rPr>
          <w:rFonts w:ascii="Calibri" w:eastAsia="SimSun" w:hAnsi="Calibri" w:cs="Calibri"/>
          <w:b/>
          <w:kern w:val="0"/>
          <w:sz w:val="28"/>
          <w:szCs w:val="28"/>
          <w:lang w:val="en-US"/>
        </w:rPr>
        <w:t>B.</w:t>
      </w:r>
      <w:r w:rsidR="008D5C51">
        <w:rPr>
          <w:rFonts w:ascii="Calibri" w:eastAsia="SimSun" w:hAnsi="Calibri" w:cs="Calibri"/>
          <w:kern w:val="0"/>
          <w:sz w:val="28"/>
          <w:szCs w:val="28"/>
          <w:lang w:val="en-US"/>
        </w:rPr>
        <w:t xml:space="preserve"> cloned SlETR7 sequence of nucleic acids; </w:t>
      </w:r>
      <w:r w:rsidR="008D5C51" w:rsidRPr="008D5C51">
        <w:rPr>
          <w:rFonts w:ascii="Calibri" w:eastAsia="SimSun" w:hAnsi="Calibri" w:cs="Calibri"/>
          <w:b/>
          <w:kern w:val="0"/>
          <w:sz w:val="28"/>
          <w:szCs w:val="28"/>
          <w:lang w:val="en-US"/>
        </w:rPr>
        <w:t>C.</w:t>
      </w:r>
      <w:r w:rsidR="008D5C51">
        <w:rPr>
          <w:rFonts w:ascii="Calibri" w:eastAsia="SimSun" w:hAnsi="Calibri" w:cs="Calibri"/>
          <w:kern w:val="0"/>
          <w:sz w:val="28"/>
          <w:szCs w:val="28"/>
          <w:lang w:val="en-US"/>
        </w:rPr>
        <w:t xml:space="preserve"> SlETR7 amino acid sequence  </w:t>
      </w:r>
      <w:bookmarkStart w:id="0" w:name="_GoBack"/>
      <w:bookmarkEnd w:id="0"/>
    </w:p>
    <w:tbl>
      <w:tblPr>
        <w:tblpPr w:leftFromText="180" w:rightFromText="180" w:vertAnchor="text" w:horzAnchor="margin" w:tblpXSpec="center" w:tblpY="265"/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3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353"/>
      </w:tblGrid>
      <w:tr w:rsidR="008D5C51" w:rsidRPr="00C13E54" w14:paraId="54ACB5BB" w14:textId="77777777" w:rsidTr="00DB53ED">
        <w:trPr>
          <w:cantSplit/>
          <w:tblCellSpacing w:w="0" w:type="dxa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76BE25" w14:textId="77777777" w:rsidR="00803B12" w:rsidRPr="00C13E54" w:rsidRDefault="00803B12" w:rsidP="00803B12">
            <w:pPr>
              <w:spacing w:before="0" w:after="0" w:line="240" w:lineRule="auto"/>
              <w:jc w:val="right"/>
              <w:rPr>
                <w:rFonts w:ascii="Courier New" w:eastAsia="SimSun" w:hAnsi="Courier New" w:cs="Courier New"/>
                <w:kern w:val="0"/>
                <w:sz w:val="18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kern w:val="0"/>
                <w:sz w:val="18"/>
                <w:szCs w:val="20"/>
                <w:lang w:val="en-US"/>
              </w:rPr>
              <w:t>Solyc05g055070.</w:t>
            </w:r>
            <w:r w:rsidRPr="00C13E54">
              <w:rPr>
                <w:rFonts w:ascii="Courier New" w:eastAsia="SimSun" w:hAnsi="Courier New" w:cs="Courier New"/>
                <w:b/>
                <w:color w:val="000000" w:themeColor="text1"/>
                <w:kern w:val="0"/>
                <w:sz w:val="18"/>
                <w:szCs w:val="20"/>
                <w:lang w:val="en-US"/>
              </w:rPr>
              <w:t>2.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6957F3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Courier New" w:eastAsia="SimSun" w:hAnsi="Courier New" w:cs="Courier New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FFFFFF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5FDC3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8F389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7BBFB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75CF4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9DB8C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C75A6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E4EC2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4464D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DE642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1B5EFC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BCB8E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0E494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1F624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09D39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0768F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52205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AFC9B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DAC4C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BBE8D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DFBB0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169CE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8D83C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058F4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55BDA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589D7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9E694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398A5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7D9C6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E6D37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4C771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80AF6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D5CF4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7E580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03A79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41E5D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1A23B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DA1F4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EF500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DEA0F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D318C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6B32D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8AF93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877DE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F61FB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2AD78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D9AB35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DF59B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81890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730A0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541CF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E6E2B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94D49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AD32B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80C4A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04C01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4902A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F7762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7D1DA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E639F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4ADDC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2BBADF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Courier New" w:eastAsia="SimSun" w:hAnsi="Courier New" w:cs="Courier New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FFFFFF"/>
                <w:kern w:val="0"/>
                <w:sz w:val="13"/>
                <w:szCs w:val="20"/>
                <w:lang w:val="en-US"/>
              </w:rPr>
              <w:t>-</w:t>
            </w:r>
            <w:r w:rsidRPr="00C13E54">
              <w:rPr>
                <w:rFonts w:ascii="Courier New" w:eastAsia="SimSun" w:hAnsi="Courier New" w:cs="Courier New"/>
                <w:kern w:val="0"/>
                <w:sz w:val="13"/>
                <w:szCs w:val="20"/>
                <w:lang w:val="en-US"/>
              </w:rPr>
              <w:t>6</w:t>
            </w:r>
          </w:p>
        </w:tc>
      </w:tr>
      <w:tr w:rsidR="008D5C51" w:rsidRPr="00C13E54" w14:paraId="54C29001" w14:textId="77777777" w:rsidTr="00DB53ED">
        <w:trPr>
          <w:cantSplit/>
          <w:tblCellSpacing w:w="0" w:type="dxa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0C4B409" w14:textId="77777777" w:rsidR="00803B12" w:rsidRPr="00C13E54" w:rsidRDefault="00803B12" w:rsidP="00803B12">
            <w:pPr>
              <w:spacing w:before="0" w:after="0" w:line="240" w:lineRule="auto"/>
              <w:jc w:val="right"/>
              <w:rPr>
                <w:rFonts w:ascii="Courier New" w:eastAsia="SimSun" w:hAnsi="Courier New" w:cs="Courier New"/>
                <w:kern w:val="0"/>
                <w:sz w:val="18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kern w:val="0"/>
                <w:sz w:val="18"/>
                <w:szCs w:val="20"/>
                <w:lang w:val="en-US"/>
              </w:rPr>
              <w:t>Solyc05g055070.</w:t>
            </w:r>
            <w:r w:rsidRPr="00C13E54">
              <w:rPr>
                <w:rFonts w:ascii="Courier New" w:eastAsia="SimSun" w:hAnsi="Courier New" w:cs="Courier New"/>
                <w:b/>
                <w:kern w:val="0"/>
                <w:sz w:val="18"/>
                <w:szCs w:val="20"/>
                <w:lang w:val="en-US"/>
              </w:rPr>
              <w:t>3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3B5C5E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Courier New" w:eastAsia="SimSun" w:hAnsi="Courier New" w:cs="Courier New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FFFFFF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153443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6D9F1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7CAC5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EBDD7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9C9A6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DC33F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C3513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0EAE4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41903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46A2D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E2CF0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2E0C9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A6327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EB7DE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4A3CC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0A255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4730E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2CE86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DBF43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D3471B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FB58D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8CF8F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37FE0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19851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13E42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247E8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16595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6DE16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6C155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7C636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FF5A3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34AEF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2A3D5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7FD7C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857E0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3FB33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CC4B6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76A91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424B1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47D33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7E328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66422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03F64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0CF40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FA039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686BE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016C8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ACE2B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833DF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ECBCE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183FD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55E4F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3E752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206E2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2F592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7B74A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37C61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B872B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15E69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3B2DD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5A0018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Courier New" w:eastAsia="SimSun" w:hAnsi="Courier New" w:cs="Courier New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FFFFFF"/>
                <w:kern w:val="0"/>
                <w:sz w:val="13"/>
                <w:szCs w:val="20"/>
                <w:lang w:val="en-US"/>
              </w:rPr>
              <w:t>-</w:t>
            </w:r>
            <w:r w:rsidRPr="00C13E54">
              <w:rPr>
                <w:rFonts w:ascii="Courier New" w:eastAsia="SimSun" w:hAnsi="Courier New" w:cs="Courier New"/>
                <w:kern w:val="0"/>
                <w:sz w:val="13"/>
                <w:szCs w:val="20"/>
                <w:lang w:val="en-US"/>
              </w:rPr>
              <w:t>60</w:t>
            </w:r>
          </w:p>
        </w:tc>
      </w:tr>
      <w:tr w:rsidR="008D5C51" w:rsidRPr="00C13E54" w14:paraId="12490D62" w14:textId="77777777" w:rsidTr="00DB53ED">
        <w:trPr>
          <w:cantSplit/>
          <w:tblCellSpacing w:w="0" w:type="dxa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71B56CC" w14:textId="77777777" w:rsidR="00803B12" w:rsidRPr="00C13E54" w:rsidRDefault="00803B12" w:rsidP="00803B12">
            <w:pPr>
              <w:spacing w:before="0" w:after="0" w:line="240" w:lineRule="auto"/>
              <w:jc w:val="right"/>
              <w:rPr>
                <w:rFonts w:ascii="Courier New" w:eastAsia="SimSun" w:hAnsi="Courier New" w:cs="Courier New"/>
                <w:kern w:val="0"/>
                <w:sz w:val="18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kern w:val="0"/>
                <w:sz w:val="18"/>
                <w:szCs w:val="20"/>
                <w:lang w:val="en-US"/>
              </w:rPr>
              <w:t>Solyc05g055070_mRNA_Micro-TO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DDA12E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Courier New" w:eastAsia="SimSun" w:hAnsi="Courier New" w:cs="Courier New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FFFFFF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7D501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75FE8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B29D7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50CEC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1A7B3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F4F62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93C02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3EB84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2FA90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73237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255EF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B9A49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EC13C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C00B8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87A15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45A29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7BF4E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6EADD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0FD0D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CCC49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9EBCE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C2DBC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75B7D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1B3B9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CA642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70100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2354F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7FC76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115FF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9B13E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57F70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AC036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0C8EE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D2AB7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0846D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91E3A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D7065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1BD3F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9F445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0E358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28F13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BA64A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B54CA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4AED5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80562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75384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FD0B8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AF3C8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B24A8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E2196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F6322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EEEDF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2CEB5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4E0A3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EA484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E4A2E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49D46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66498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1F0C1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20B97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77A030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Courier New" w:eastAsia="SimSun" w:hAnsi="Courier New" w:cs="Courier New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FFFFFF"/>
                <w:kern w:val="0"/>
                <w:sz w:val="13"/>
                <w:szCs w:val="20"/>
                <w:lang w:val="en-US"/>
              </w:rPr>
              <w:t>-</w:t>
            </w:r>
            <w:r w:rsidRPr="00C13E54">
              <w:rPr>
                <w:rFonts w:ascii="Courier New" w:eastAsia="SimSun" w:hAnsi="Courier New" w:cs="Courier New"/>
                <w:kern w:val="0"/>
                <w:sz w:val="13"/>
                <w:szCs w:val="20"/>
                <w:lang w:val="en-US"/>
              </w:rPr>
              <w:t>6</w:t>
            </w:r>
          </w:p>
        </w:tc>
      </w:tr>
      <w:tr w:rsidR="008D5C51" w:rsidRPr="00C13E54" w14:paraId="543E8D44" w14:textId="77777777" w:rsidTr="00DB53ED">
        <w:trPr>
          <w:cantSplit/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17932812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Courier New" w:eastAsia="SimSun" w:hAnsi="Courier New" w:cs="Courier New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374E840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FE8B15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2A886F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C0E211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AD748E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5D1EE9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77BABE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43ECA8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DAB682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986C06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74F102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4E9081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0A4FE0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A701E5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00668A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6A8664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B25E08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CE1920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A6874A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A1083C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C5C46F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0D999D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CAD3DC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2E5EC3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F63AE3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3DF21A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7DAEE7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ABBD7E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9161FD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69113C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C6FB0B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99C371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EB95D9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E090D4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20FD8B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AB7FE1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55D865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5B65B1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5930B0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AD8D4E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12BA1B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7A96AC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F2F770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0B4AF1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46F5CB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501223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D494B1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592B2E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DA7E98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3762DE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D8835D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3460C7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716B8A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375E48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28BF21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394010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5B6F04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BED80D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733E44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28A4DA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48F320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BA3C160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  <w:lang w:val="en-US"/>
              </w:rPr>
            </w:pPr>
          </w:p>
        </w:tc>
      </w:tr>
      <w:tr w:rsidR="008D5C51" w:rsidRPr="00C13E54" w14:paraId="3ECD516A" w14:textId="77777777" w:rsidTr="00DB53ED">
        <w:trPr>
          <w:cantSplit/>
          <w:tblCellSpacing w:w="0" w:type="dxa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EBE3A3F" w14:textId="77777777" w:rsidR="00803B12" w:rsidRPr="00C13E54" w:rsidRDefault="00803B12" w:rsidP="00803B12">
            <w:pPr>
              <w:spacing w:before="0" w:after="0" w:line="240" w:lineRule="auto"/>
              <w:jc w:val="right"/>
              <w:rPr>
                <w:rFonts w:ascii="Courier New" w:eastAsia="SimSun" w:hAnsi="Courier New" w:cs="Courier New"/>
                <w:kern w:val="0"/>
                <w:sz w:val="18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kern w:val="0"/>
                <w:sz w:val="18"/>
                <w:szCs w:val="20"/>
                <w:lang w:val="en-US"/>
              </w:rPr>
              <w:t>Solyc05g055070.</w:t>
            </w:r>
            <w:r w:rsidRPr="00C13E54">
              <w:rPr>
                <w:rFonts w:ascii="Courier New" w:eastAsia="SimSun" w:hAnsi="Courier New" w:cs="Courier New"/>
                <w:b/>
                <w:kern w:val="0"/>
                <w:sz w:val="18"/>
                <w:szCs w:val="20"/>
                <w:lang w:val="en-US"/>
              </w:rPr>
              <w:t>2.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CD8D34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Courier New" w:eastAsia="SimSun" w:hAnsi="Courier New" w:cs="Courier New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FFFFFF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AEE9B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490BE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5AE23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A4DFB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2648B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C08F5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48B86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D81F0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2B9CA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245F5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6B90A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99725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C56B6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B4F29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CAF42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05549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8ABED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C8BE0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2E93F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EF55E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BE68D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C8BA5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A0E13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EDA7F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51A18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AE4FA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324F1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1149F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4FB1C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63A40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97F1E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295EC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25C30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B68E2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97815A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E39D4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1699E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1BAB6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8A8E5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8475B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A548A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E0C73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48858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37EE4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BBF56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C2365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AAFA0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478DC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16E8F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F3CB6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D01F4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4D3C0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05238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30A81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AC6CA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D1A37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786FF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6CDE0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8E977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55CA3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3B3783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Courier New" w:eastAsia="SimSun" w:hAnsi="Courier New" w:cs="Courier New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FFFFFF"/>
                <w:kern w:val="0"/>
                <w:sz w:val="13"/>
                <w:szCs w:val="20"/>
                <w:lang w:val="en-US"/>
              </w:rPr>
              <w:t>-</w:t>
            </w:r>
            <w:r w:rsidRPr="00C13E54">
              <w:rPr>
                <w:rFonts w:ascii="Courier New" w:eastAsia="SimSun" w:hAnsi="Courier New" w:cs="Courier New"/>
                <w:kern w:val="0"/>
                <w:sz w:val="13"/>
                <w:szCs w:val="20"/>
                <w:lang w:val="en-US"/>
              </w:rPr>
              <w:t>66</w:t>
            </w:r>
          </w:p>
        </w:tc>
      </w:tr>
      <w:tr w:rsidR="008D5C51" w:rsidRPr="00C13E54" w14:paraId="68A9E6F5" w14:textId="77777777" w:rsidTr="00DB53ED">
        <w:trPr>
          <w:cantSplit/>
          <w:tblCellSpacing w:w="0" w:type="dxa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5B92B85" w14:textId="77777777" w:rsidR="00803B12" w:rsidRPr="00C13E54" w:rsidRDefault="00803B12" w:rsidP="00803B12">
            <w:pPr>
              <w:spacing w:before="0" w:after="0" w:line="240" w:lineRule="auto"/>
              <w:jc w:val="right"/>
              <w:rPr>
                <w:rFonts w:ascii="Courier New" w:eastAsia="SimSun" w:hAnsi="Courier New" w:cs="Courier New"/>
                <w:kern w:val="0"/>
                <w:sz w:val="18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kern w:val="0"/>
                <w:sz w:val="18"/>
                <w:szCs w:val="20"/>
                <w:lang w:val="en-US"/>
              </w:rPr>
              <w:t>Solyc05g055070.</w:t>
            </w:r>
            <w:r w:rsidRPr="00C13E54">
              <w:rPr>
                <w:rFonts w:ascii="Courier New" w:eastAsia="SimSun" w:hAnsi="Courier New" w:cs="Courier New"/>
                <w:b/>
                <w:kern w:val="0"/>
                <w:sz w:val="18"/>
                <w:szCs w:val="20"/>
                <w:lang w:val="en-US"/>
              </w:rPr>
              <w:t>3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C76942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Courier New" w:eastAsia="SimSun" w:hAnsi="Courier New" w:cs="Courier New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FFFFFF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1DB79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18A83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FA452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3B0C8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5D904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75EFC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7B9CC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3A33B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DEE0D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65D2B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5141C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55F31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5AC9B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F9329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16C52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95BA5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1A615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160AB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A712A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84A09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1077C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CEC68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A2473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91CDB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8E823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260E1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F742E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CD5FE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E4A9D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5441D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6DEF4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81567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DF5E6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36B98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78CE9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99EFB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8EF5A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74141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3478B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072E8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9130D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0C41C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43A78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7E25F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83DC7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AE53C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D0746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0F347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5D96C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6DEAF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DBF90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EE09B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F8835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D32E6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A79C5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26035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5BB20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C93C3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18C28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EAC09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EBC9CF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Courier New" w:eastAsia="SimSun" w:hAnsi="Courier New" w:cs="Courier New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FFFFFF"/>
                <w:kern w:val="0"/>
                <w:sz w:val="13"/>
                <w:szCs w:val="20"/>
                <w:lang w:val="en-US"/>
              </w:rPr>
              <w:t>-</w:t>
            </w:r>
            <w:r w:rsidRPr="00C13E54">
              <w:rPr>
                <w:rFonts w:ascii="Courier New" w:eastAsia="SimSun" w:hAnsi="Courier New" w:cs="Courier New"/>
                <w:kern w:val="0"/>
                <w:sz w:val="13"/>
                <w:szCs w:val="20"/>
                <w:lang w:val="en-US"/>
              </w:rPr>
              <w:t>120</w:t>
            </w:r>
          </w:p>
        </w:tc>
      </w:tr>
      <w:tr w:rsidR="008D5C51" w:rsidRPr="00C13E54" w14:paraId="0966E114" w14:textId="77777777" w:rsidTr="00DB53ED">
        <w:trPr>
          <w:cantSplit/>
          <w:tblCellSpacing w:w="0" w:type="dxa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90E4042" w14:textId="77777777" w:rsidR="00803B12" w:rsidRPr="00C13E54" w:rsidRDefault="00803B12" w:rsidP="00803B12">
            <w:pPr>
              <w:spacing w:before="0" w:after="0" w:line="240" w:lineRule="auto"/>
              <w:jc w:val="right"/>
              <w:rPr>
                <w:rFonts w:ascii="Courier New" w:eastAsia="SimSun" w:hAnsi="Courier New" w:cs="Courier New"/>
                <w:kern w:val="0"/>
                <w:sz w:val="18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kern w:val="0"/>
                <w:sz w:val="18"/>
                <w:szCs w:val="20"/>
                <w:lang w:val="en-US"/>
              </w:rPr>
              <w:t>Solyc05g055070_mRNA_Micro-TO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C41C77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Courier New" w:eastAsia="SimSun" w:hAnsi="Courier New" w:cs="Courier New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FFFFFF"/>
                <w:kern w:val="0"/>
                <w:sz w:val="13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84B7B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88504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7B9B9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0DB34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A2503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ECA0D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E2C440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8F9FE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F6DDF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AD9C7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58CF0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0C4B0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A6A6C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580CD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F1359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A20FD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467C1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913D8D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72C9C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B3EC66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80F0BA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9FEA1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E411A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860E5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E0A47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12AEB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C6815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5DE4E4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22CE5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523BA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C6D53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EED2F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1FE662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D60E3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EC8BA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B5810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246FD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E46E9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1727F2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83CF4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B3E32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1D715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792A061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1F676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CFB7A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C599E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AED02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74EEDD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1FC8E0C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E21C47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63B94B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C8427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ABCA38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799625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81CE1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CB976E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7D1959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42429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02BF0F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684823" w14:textId="77777777" w:rsidR="00803B12" w:rsidRPr="00C13E54" w:rsidRDefault="00803B12" w:rsidP="00803B12">
            <w:pPr>
              <w:spacing w:before="0" w:after="0" w:line="240" w:lineRule="auto"/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000000" w:themeColor="text1"/>
                <w:kern w:val="0"/>
                <w:sz w:val="13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A44E91" w14:textId="77777777" w:rsidR="00803B12" w:rsidRPr="00C13E54" w:rsidRDefault="00803B12" w:rsidP="00803B12">
            <w:pPr>
              <w:spacing w:before="0" w:after="0" w:line="240" w:lineRule="auto"/>
              <w:jc w:val="left"/>
              <w:rPr>
                <w:rFonts w:ascii="Courier New" w:eastAsia="SimSun" w:hAnsi="Courier New" w:cs="Courier New"/>
                <w:kern w:val="0"/>
                <w:sz w:val="13"/>
                <w:szCs w:val="24"/>
                <w:lang w:val="en-US"/>
              </w:rPr>
            </w:pPr>
            <w:r w:rsidRPr="00C13E54">
              <w:rPr>
                <w:rFonts w:ascii="Courier New" w:eastAsia="SimSun" w:hAnsi="Courier New" w:cs="Courier New"/>
                <w:color w:val="FFFFFF"/>
                <w:kern w:val="0"/>
                <w:sz w:val="13"/>
                <w:szCs w:val="20"/>
                <w:lang w:val="en-US"/>
              </w:rPr>
              <w:t>-</w:t>
            </w:r>
            <w:r w:rsidRPr="00C13E54">
              <w:rPr>
                <w:rFonts w:ascii="Courier New" w:eastAsia="SimSun" w:hAnsi="Courier New" w:cs="Courier New"/>
                <w:kern w:val="0"/>
                <w:sz w:val="13"/>
                <w:szCs w:val="20"/>
                <w:lang w:val="en-US"/>
              </w:rPr>
              <w:t>66</w:t>
            </w:r>
          </w:p>
        </w:tc>
      </w:tr>
    </w:tbl>
    <w:p w14:paraId="31346BE7" w14:textId="5A242D56" w:rsidR="00803B12" w:rsidRPr="008761E9" w:rsidRDefault="00803B12" w:rsidP="004C29EF">
      <w:pPr>
        <w:spacing w:before="0" w:after="0" w:line="240" w:lineRule="auto"/>
        <w:jc w:val="left"/>
        <w:rPr>
          <w:rFonts w:ascii="Calibri" w:eastAsia="SimSun" w:hAnsi="Calibri" w:cs="Calibri"/>
          <w:b/>
          <w:kern w:val="0"/>
          <w:sz w:val="36"/>
          <w:szCs w:val="24"/>
          <w:lang w:val="en-US"/>
        </w:rPr>
      </w:pPr>
      <w:r w:rsidRPr="008761E9">
        <w:rPr>
          <w:rFonts w:ascii="Calibri" w:eastAsia="SimSun" w:hAnsi="Calibri" w:cs="Calibri"/>
          <w:b/>
          <w:kern w:val="0"/>
          <w:sz w:val="36"/>
          <w:szCs w:val="24"/>
          <w:lang w:val="en-US"/>
        </w:rPr>
        <w:t>A</w:t>
      </w:r>
    </w:p>
    <w:p w14:paraId="504E56E7" w14:textId="38EC2D03" w:rsidR="002D3B46" w:rsidRDefault="002D3B46"/>
    <w:p w14:paraId="57878DBA" w14:textId="55B0F92D" w:rsidR="00803B12" w:rsidRPr="00803B12" w:rsidRDefault="00803B12" w:rsidP="00803B12"/>
    <w:p w14:paraId="789A044A" w14:textId="0C0E19F9" w:rsidR="00803B12" w:rsidRDefault="00803B12" w:rsidP="00803B12">
      <w:pPr>
        <w:spacing w:before="0" w:after="0" w:line="240" w:lineRule="auto"/>
        <w:jc w:val="left"/>
        <w:rPr>
          <w:rFonts w:ascii="SimSun" w:eastAsia="SimSun" w:hAnsi="SimSun" w:cs="SimSun"/>
          <w:b/>
          <w:kern w:val="0"/>
          <w:sz w:val="36"/>
          <w:szCs w:val="24"/>
          <w:lang w:val="en-US"/>
        </w:rPr>
      </w:pPr>
    </w:p>
    <w:p w14:paraId="1407248D" w14:textId="7111E673" w:rsidR="00421D84" w:rsidRDefault="00421D84" w:rsidP="00803B12">
      <w:pPr>
        <w:spacing w:before="0" w:after="0" w:line="240" w:lineRule="auto"/>
        <w:jc w:val="left"/>
        <w:rPr>
          <w:rFonts w:ascii="SimSun" w:eastAsia="SimSun" w:hAnsi="SimSun" w:cs="SimSun"/>
          <w:b/>
          <w:kern w:val="0"/>
          <w:sz w:val="36"/>
          <w:szCs w:val="24"/>
          <w:lang w:val="en-US"/>
        </w:rPr>
      </w:pPr>
    </w:p>
    <w:p w14:paraId="56C2B094" w14:textId="05FCFFB3" w:rsidR="00421D84" w:rsidRDefault="00421D84" w:rsidP="00421D84">
      <w:pPr>
        <w:spacing w:before="0" w:after="0" w:line="240" w:lineRule="auto"/>
        <w:jc w:val="center"/>
        <w:rPr>
          <w:rFonts w:ascii="SimSun" w:eastAsia="SimSun" w:hAnsi="SimSun" w:cs="SimSun"/>
          <w:b/>
          <w:kern w:val="0"/>
          <w:sz w:val="36"/>
          <w:szCs w:val="24"/>
          <w:lang w:val="en-US"/>
        </w:rPr>
      </w:pPr>
      <w:r>
        <w:rPr>
          <w:noProof/>
          <w:lang w:val="fr-FR" w:eastAsia="fr-FR"/>
        </w:rPr>
        <w:drawing>
          <wp:inline distT="0" distB="0" distL="0" distR="0" wp14:anchorId="55EA3903" wp14:editId="4CBC5AA5">
            <wp:extent cx="4612364" cy="1157119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1232" cy="1309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1B47A" w14:textId="228C8775" w:rsidR="00803B12" w:rsidRPr="008761E9" w:rsidRDefault="00803B12" w:rsidP="00803B12">
      <w:pPr>
        <w:spacing w:before="0" w:after="0" w:line="240" w:lineRule="auto"/>
        <w:jc w:val="left"/>
        <w:rPr>
          <w:rFonts w:ascii="Calibri" w:eastAsia="SimSun" w:hAnsi="Calibri" w:cs="Calibri"/>
          <w:b/>
          <w:kern w:val="0"/>
          <w:sz w:val="36"/>
          <w:szCs w:val="24"/>
          <w:lang w:val="en-US"/>
        </w:rPr>
      </w:pPr>
      <w:r w:rsidRPr="008761E9">
        <w:rPr>
          <w:rFonts w:ascii="Calibri" w:eastAsia="SimSun" w:hAnsi="Calibri" w:cs="Calibri"/>
          <w:b/>
          <w:kern w:val="0"/>
          <w:sz w:val="36"/>
          <w:szCs w:val="24"/>
          <w:lang w:val="en-US"/>
        </w:rPr>
        <w:t>B</w:t>
      </w:r>
      <w:r w:rsidR="00DB53ED" w:rsidRPr="008761E9">
        <w:rPr>
          <w:rFonts w:ascii="Calibri" w:eastAsia="SimSun" w:hAnsi="Calibri" w:cs="Calibri"/>
          <w:b/>
          <w:kern w:val="0"/>
          <w:sz w:val="36"/>
          <w:szCs w:val="24"/>
          <w:lang w:val="en-US"/>
        </w:rPr>
        <w:t xml:space="preserve"> </w:t>
      </w:r>
    </w:p>
    <w:p w14:paraId="04354BB4" w14:textId="0FF0A249" w:rsidR="00DB53ED" w:rsidRPr="008761E9" w:rsidRDefault="00DB53ED" w:rsidP="00803B12">
      <w:pPr>
        <w:spacing w:before="0" w:after="0" w:line="240" w:lineRule="auto"/>
        <w:jc w:val="left"/>
        <w:rPr>
          <w:rFonts w:ascii="Calibri" w:eastAsia="SimSun" w:hAnsi="Calibri" w:cs="Calibri"/>
          <w:b/>
          <w:kern w:val="0"/>
          <w:sz w:val="24"/>
          <w:szCs w:val="24"/>
          <w:lang w:val="en-US"/>
        </w:rPr>
      </w:pPr>
      <w:r w:rsidRPr="008761E9">
        <w:rPr>
          <w:rFonts w:ascii="Calibri" w:eastAsia="SimSun" w:hAnsi="Calibri" w:cs="Calibri"/>
          <w:b/>
          <w:kern w:val="0"/>
          <w:sz w:val="24"/>
          <w:szCs w:val="24"/>
          <w:lang w:val="en-US"/>
        </w:rPr>
        <w:t>&gt;</w:t>
      </w:r>
      <w:r w:rsidR="008761E9">
        <w:rPr>
          <w:rFonts w:ascii="Calibri" w:eastAsia="SimSun" w:hAnsi="Calibri" w:cs="Calibri"/>
          <w:b/>
          <w:kern w:val="0"/>
          <w:sz w:val="24"/>
          <w:szCs w:val="24"/>
          <w:lang w:val="en-US"/>
        </w:rPr>
        <w:t>S</w:t>
      </w:r>
      <w:r w:rsidR="008761E9" w:rsidRPr="008761E9">
        <w:rPr>
          <w:rFonts w:ascii="Calibri" w:eastAsia="SimSun" w:hAnsi="Calibri" w:cs="Calibri"/>
          <w:b/>
          <w:kern w:val="0"/>
          <w:sz w:val="24"/>
          <w:szCs w:val="24"/>
          <w:lang w:val="en-US"/>
        </w:rPr>
        <w:t>equence of</w:t>
      </w:r>
      <w:r w:rsidRPr="008761E9">
        <w:rPr>
          <w:rFonts w:ascii="Calibri" w:eastAsia="SimSun" w:hAnsi="Calibri" w:cs="Calibri"/>
          <w:b/>
          <w:kern w:val="0"/>
          <w:sz w:val="24"/>
          <w:szCs w:val="24"/>
          <w:lang w:val="en-US"/>
        </w:rPr>
        <w:t xml:space="preserve"> ETR7 mRNA</w:t>
      </w:r>
      <w:r w:rsidR="00082651">
        <w:rPr>
          <w:rFonts w:ascii="Calibri" w:eastAsia="SimSun" w:hAnsi="Calibri" w:cs="Calibri"/>
          <w:b/>
          <w:kern w:val="0"/>
          <w:sz w:val="24"/>
          <w:szCs w:val="24"/>
          <w:lang w:val="en-US"/>
        </w:rPr>
        <w:t xml:space="preserve"> *(2238 bp)</w:t>
      </w:r>
    </w:p>
    <w:p w14:paraId="6152A9BC" w14:textId="280A6D15" w:rsidR="00803B12" w:rsidRDefault="00803B12" w:rsidP="00803B12">
      <w:pPr>
        <w:spacing w:before="0" w:after="0" w:line="240" w:lineRule="auto"/>
        <w:jc w:val="left"/>
        <w:rPr>
          <w:rFonts w:ascii="Courier New" w:eastAsia="SimSun" w:hAnsi="Courier New" w:cs="Courier New"/>
          <w:kern w:val="0"/>
          <w:sz w:val="20"/>
          <w:szCs w:val="24"/>
          <w:lang w:val="en-US"/>
        </w:rPr>
      </w:pPr>
      <w:r w:rsidRPr="00DB53ED">
        <w:rPr>
          <w:rFonts w:ascii="Courier New" w:eastAsia="SimSun" w:hAnsi="Courier New" w:cs="Courier New"/>
          <w:kern w:val="0"/>
          <w:sz w:val="20"/>
          <w:szCs w:val="24"/>
          <w:lang w:val="en-US"/>
        </w:rPr>
        <w:t>ATGGCTACTGATAGTGAGTTCTCCAATTGTAACTGTGATGAAGAGGGTGTCTTTTGGAATATACATACCATTCTTGATTGCCAAAAAGTGAGTGATTTCTTGATTGCAATTGCTTATTTTTCGATTCCACTCGAGTTGCTTTACTTTATTAGTTGCTCTGATGTTCCATTCAAATGGGTTCTTGTTCAATTCATTGCATTCATAGTTCTATGTGGATTGACTCATTTGCTCAATGGATTGACTTATAGTGCTCATCCTTCATTCCAATTGATAATGTCCTTAACCGTTGCGAAAATCCTAACCGCCCTTGTTTCTTGTGCAACTGCAATTACCCTTTTGACTTTGTTCCCTATGCTACTTAAAGTTAAGGTTAGAGAACTATTTTTGACTCAAAATGTGTTGGAGCTTGATCAAGAGGTTGGTATGATGAAGAAACAGAAAGAAGTGTATACTCATGTCCGAATGCTGACACGTGAGATTAGAAAGTCGCTTGATAAACATACTATATTGTATACTACTTTAGTTGAGCTTTCAAAGACATTGAATCTGCAGAATTGTGCTGTTTGGATGCCAAATGAGGATAGGTCATTGATGAACTTGACACACGGGTTAAGTCCCGGTTCTGCTGTAGAATACCATCGTTCACTTCCGATTGATGATCCGGATGTGTTAGAGATAACAAAGAACAAAGGAGTGAGAATTTTAAGACAAGATTCGGTTCTTGCAGCTGCAAGCAGTGGAGGGCCTGGTGAGCCATGTACTGTTGCAGCGATTAGGATGCCGTTGCTTTGTGCTTCGGATTTCAAAGGTGGGACACCTGAGTTGGTTGACACTCGATATGCTATTTTAGTTTTGGTTATTCCGGGTGCAAATGATGATTGTAGCCATAATGAGATGGAGATAGTGGAAGTAGTTGCTGATCAGGTGGCTGTGGCCCTATCCCACGCAACAGTTCTTGAAGAGTCACAATTAATGAGGGAGAAACTAGAAGCGAGGAATGGTTTGCTGCAACAGGCTAAGGAGAATGCTGTGAAGGCAAGCCAGGCAAGGAATTCGTTTCAGAAGGTAATGAACAATGGGATGAGACGGCCAATGCACTCGGTTTTGGGATTGCTTTCCATACTTCAAGATGAGAACACAAGCTCTAATCAGAAGATTATAATCGACACAATGGTGAGAACAAGCACCGTGCTGTCAAATTTAATAAACGATGCAATGGATATACCCGACAAAGACGAAGGGAGATTCCCAGTAGAAATGATGCCCTTTCAGCTGCATTC</w:t>
      </w:r>
      <w:r w:rsidRPr="00DB53ED">
        <w:rPr>
          <w:rFonts w:ascii="Courier New" w:eastAsia="SimSun" w:hAnsi="Courier New" w:cs="Courier New"/>
          <w:kern w:val="0"/>
          <w:sz w:val="20"/>
          <w:szCs w:val="24"/>
          <w:lang w:val="en-US"/>
        </w:rPr>
        <w:lastRenderedPageBreak/>
        <w:t>ACTGATTAGAGAGGCTTCTTGTCTTGTTAAGTGCCTGTGTGTTTATAAGGGCTTTCGCTTTTCCACGGATGTTCCCAATTCTTTACCTAATCTGGTGATGGGTGATGAGAAGAGAACGTTTCAGGTTATACTTCATATGGTGGGACATCTATTGAATATCAGCTCCGGAAGGGGCTCCGTTGTATTCAAGGTTATTCTGGAGAGTGGAATCGAGGGCGGGAATGATAAGCTTCAGGGAGCAAGAAAACATAGCGTATTTGATGAATATGTTACCATAAAATTTGAGATTGAAGTTAGTCGTGGAGGTTCTCAAACAGATAGCTCAATCTCAACTTCTCACTTTGGCGGAAAGAGGTACAACAGCAAAGAGTTAAAGGAAGGCATGAGTTTCAGCATGTGCAAAAAGCTTGTTCAAATGATGCAGGGAAATGTATGGATGCCCTCAAATACCGATGGCCATGCACAAAAGATGACTCTTATTCTCCGATTTCTTAAACAGTCATCGTTCAGAAAACATATGTTTGAGCTTGTACATCCTTTGGAGCAAGCGATCTCAAGCTCAACGTTCAAAGGCCTCCAAGTTCTACTTGCTGATGATGACGACGTTAACAGAATGGTAACCAAAAAACTGCTTCAAAAACTAGGCTGCCAAGTGATTGCTGTTTCGTCTGGTTTTCAGTGCCTAAGTGCAATGGGACATTCAACAACTTCCATCCAAGTTGTCATTTTGGATCTTCACATGCCGGAAATGGACGGATTTGAAGTGACAACAAGGGTACGAAAATTCCACAGTCGTAGCTGGCCGTTGATCATAGCCTTATCTTCTACTTCAGAGCAACAAGTATGGGACAGATGTCTACAGGTTGGAATCAACGGTCTCATACGAAAGCCTGTTCTCCTGCAAGGAATGGCTGAAGAGCTTCAAAGAGTGTTACAAAGAGCTGGTGAAGGCTTTTAA</w:t>
      </w:r>
    </w:p>
    <w:p w14:paraId="33079625" w14:textId="77777777" w:rsidR="00C1110F" w:rsidRDefault="00C1110F" w:rsidP="00803B12">
      <w:pPr>
        <w:spacing w:before="0" w:after="0" w:line="240" w:lineRule="auto"/>
        <w:jc w:val="left"/>
        <w:rPr>
          <w:rFonts w:ascii="Courier New" w:eastAsia="SimSun" w:hAnsi="Courier New" w:cs="Courier New"/>
          <w:kern w:val="0"/>
          <w:sz w:val="20"/>
          <w:szCs w:val="24"/>
          <w:lang w:val="en-US"/>
        </w:rPr>
      </w:pPr>
    </w:p>
    <w:p w14:paraId="067F1C27" w14:textId="4E041F10" w:rsidR="001D2A04" w:rsidRPr="008761E9" w:rsidRDefault="001D2A04" w:rsidP="001D2A04">
      <w:pPr>
        <w:spacing w:before="0" w:after="0" w:line="240" w:lineRule="auto"/>
        <w:jc w:val="left"/>
        <w:rPr>
          <w:rFonts w:ascii="Calibri" w:eastAsia="SimSun" w:hAnsi="Calibri" w:cs="Calibri"/>
          <w:b/>
          <w:kern w:val="0"/>
          <w:sz w:val="36"/>
          <w:szCs w:val="24"/>
          <w:lang w:val="en-US"/>
        </w:rPr>
      </w:pPr>
      <w:r>
        <w:rPr>
          <w:rFonts w:ascii="Calibri" w:eastAsia="SimSun" w:hAnsi="Calibri" w:cs="Calibri"/>
          <w:b/>
          <w:kern w:val="0"/>
          <w:sz w:val="36"/>
          <w:szCs w:val="24"/>
          <w:lang w:val="en-US"/>
        </w:rPr>
        <w:t>C</w:t>
      </w:r>
      <w:r w:rsidRPr="008761E9">
        <w:rPr>
          <w:rFonts w:ascii="Calibri" w:eastAsia="SimSun" w:hAnsi="Calibri" w:cs="Calibri"/>
          <w:b/>
          <w:kern w:val="0"/>
          <w:sz w:val="36"/>
          <w:szCs w:val="24"/>
          <w:lang w:val="en-US"/>
        </w:rPr>
        <w:t xml:space="preserve"> </w:t>
      </w:r>
    </w:p>
    <w:p w14:paraId="5567B432" w14:textId="5F398DC0" w:rsidR="001D2A04" w:rsidRDefault="001D2A04" w:rsidP="001D2A04">
      <w:pPr>
        <w:spacing w:before="0" w:after="0" w:line="240" w:lineRule="auto"/>
        <w:jc w:val="left"/>
        <w:rPr>
          <w:rFonts w:ascii="Calibri" w:eastAsia="SimSun" w:hAnsi="Calibri" w:cs="Calibri"/>
          <w:b/>
          <w:kern w:val="0"/>
          <w:sz w:val="24"/>
          <w:szCs w:val="24"/>
          <w:lang w:val="en-US"/>
        </w:rPr>
      </w:pPr>
      <w:r w:rsidRPr="008761E9">
        <w:rPr>
          <w:rFonts w:ascii="Calibri" w:eastAsia="SimSun" w:hAnsi="Calibri" w:cs="Calibri"/>
          <w:b/>
          <w:kern w:val="0"/>
          <w:sz w:val="24"/>
          <w:szCs w:val="24"/>
          <w:lang w:val="en-US"/>
        </w:rPr>
        <w:t>&gt;</w:t>
      </w:r>
      <w:r>
        <w:rPr>
          <w:rFonts w:ascii="Calibri" w:eastAsia="SimSun" w:hAnsi="Calibri" w:cs="Calibri"/>
          <w:b/>
          <w:kern w:val="0"/>
          <w:sz w:val="24"/>
          <w:szCs w:val="24"/>
          <w:lang w:val="en-US"/>
        </w:rPr>
        <w:t>S</w:t>
      </w:r>
      <w:r w:rsidRPr="008761E9">
        <w:rPr>
          <w:rFonts w:ascii="Calibri" w:eastAsia="SimSun" w:hAnsi="Calibri" w:cs="Calibri"/>
          <w:b/>
          <w:kern w:val="0"/>
          <w:sz w:val="24"/>
          <w:szCs w:val="24"/>
          <w:lang w:val="en-US"/>
        </w:rPr>
        <w:t xml:space="preserve">equence of ETR7 </w:t>
      </w:r>
      <w:r>
        <w:rPr>
          <w:rFonts w:ascii="Calibri" w:eastAsia="SimSun" w:hAnsi="Calibri" w:cs="Calibri"/>
          <w:b/>
          <w:kern w:val="0"/>
          <w:sz w:val="24"/>
          <w:szCs w:val="24"/>
          <w:lang w:val="en-US"/>
        </w:rPr>
        <w:t>amino acid</w:t>
      </w:r>
      <w:r w:rsidR="00082651">
        <w:rPr>
          <w:rFonts w:ascii="Calibri" w:eastAsia="SimSun" w:hAnsi="Calibri" w:cs="Calibri"/>
          <w:b/>
          <w:kern w:val="0"/>
          <w:sz w:val="24"/>
          <w:szCs w:val="24"/>
          <w:lang w:val="en-US"/>
        </w:rPr>
        <w:t xml:space="preserve"> (746 AA)</w:t>
      </w:r>
    </w:p>
    <w:p w14:paraId="38E5B465" w14:textId="4CE11341" w:rsidR="00E02D7F" w:rsidRPr="00E02D7F" w:rsidRDefault="00E02D7F" w:rsidP="00E02D7F">
      <w:pPr>
        <w:spacing w:before="0" w:after="0" w:line="240" w:lineRule="auto"/>
        <w:jc w:val="left"/>
        <w:rPr>
          <w:rFonts w:ascii="Courier New" w:eastAsia="SimSun" w:hAnsi="Courier New" w:cs="Courier New"/>
          <w:kern w:val="0"/>
          <w:sz w:val="20"/>
          <w:szCs w:val="24"/>
          <w:lang w:val="en-US"/>
        </w:rPr>
      </w:pPr>
      <w:r w:rsidRPr="00E02D7F">
        <w:rPr>
          <w:rFonts w:ascii="Courier New" w:eastAsia="SimSun" w:hAnsi="Courier New" w:cs="Courier New"/>
          <w:kern w:val="0"/>
          <w:sz w:val="20"/>
          <w:szCs w:val="24"/>
          <w:lang w:val="en-US"/>
        </w:rPr>
        <w:t>MATDSEFSNCNCDEEGVFWNIHTILDCQKVSDFLIAIAYFSIPLELLYFISCSDVPFKWVLVQFIAFIVLCGLTHLLNGLTYSAHPSFQLIMSLTVAKILTALVSCATAITLLTLFPMLLKVKVRELFLTQNVLELDQEVGMMKKQKEVYTHVRMLTREIRKSLDKHTILYTTLVELSKTLNLQNCAVWMPNEDRSLMNLTHGLSPGSAVEYHRSLPIDDPDVLEITKNKGVRILRQDSVLAAASSGGPGEPCTVAAIRMPLLCASDFKGGTPELVDTRYAILVLVIPGANDDCSHNEMEIVEVVADQVAVALSHATVLEESQLMREKLEARNGLLQQAKENAVKASQARNSFQKVMNNGMRRPMHSVLGLLSILQDENTSSNQKIIIDTMVRTSTVLSNLINDAMDIPDKDEGRFPVEMMPFQLHSLIREASCLVKCLCVYKGFRFSTDVPNSLPNLVMGDEKRTFQVILHMVGHLLNISSGRGSVVFKVILESGIEGGNDKLQGARKHSVFDEYVTIKFEIEVSRGGSQTDSSISTSHFGGKRYNSKELKEGMSFSMCKKLVQMMQGNVWMPSNTDGHAQKMTLILRFLKQSSFRKHMFELVHPLEQAISSSTFKGLQVLLADDDDVNRMVTKKLLQKLGCQVIAVSSGFQCLSAMGHSTTSIQVVILDLHMPEMDGFEVTTRVRKFHSRSWPLIIALSSTSEQQVWDRCLQVGINGLIRKPVLLQGMAEELQRVLQRAGEGF-</w:t>
      </w:r>
    </w:p>
    <w:sectPr w:rsidR="00E02D7F" w:rsidRPr="00E02D7F" w:rsidSect="00DB53E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F360FA" w14:textId="77777777" w:rsidR="00960252" w:rsidRDefault="00960252" w:rsidP="004C29EF">
      <w:pPr>
        <w:spacing w:before="0" w:after="0" w:line="240" w:lineRule="auto"/>
      </w:pPr>
      <w:r>
        <w:separator/>
      </w:r>
    </w:p>
  </w:endnote>
  <w:endnote w:type="continuationSeparator" w:id="0">
    <w:p w14:paraId="69BF5B03" w14:textId="77777777" w:rsidR="00960252" w:rsidRDefault="00960252" w:rsidP="004C29E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C3539F" w14:textId="77777777" w:rsidR="00960252" w:rsidRDefault="00960252" w:rsidP="004C29EF">
      <w:pPr>
        <w:spacing w:before="0" w:after="0" w:line="240" w:lineRule="auto"/>
      </w:pPr>
      <w:r>
        <w:separator/>
      </w:r>
    </w:p>
  </w:footnote>
  <w:footnote w:type="continuationSeparator" w:id="0">
    <w:p w14:paraId="092173A2" w14:textId="77777777" w:rsidR="00960252" w:rsidRDefault="00960252" w:rsidP="004C29E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4CC"/>
    <w:rsid w:val="00082651"/>
    <w:rsid w:val="00110F41"/>
    <w:rsid w:val="001D2A04"/>
    <w:rsid w:val="001F06DF"/>
    <w:rsid w:val="002D3B46"/>
    <w:rsid w:val="00421D84"/>
    <w:rsid w:val="004C29EF"/>
    <w:rsid w:val="00574158"/>
    <w:rsid w:val="006714CC"/>
    <w:rsid w:val="00803B12"/>
    <w:rsid w:val="008761E9"/>
    <w:rsid w:val="008A4246"/>
    <w:rsid w:val="008D2F35"/>
    <w:rsid w:val="008D5C51"/>
    <w:rsid w:val="008F52A0"/>
    <w:rsid w:val="00930583"/>
    <w:rsid w:val="00960252"/>
    <w:rsid w:val="00970D02"/>
    <w:rsid w:val="00A77BD8"/>
    <w:rsid w:val="00C1110F"/>
    <w:rsid w:val="00C13E54"/>
    <w:rsid w:val="00D571A7"/>
    <w:rsid w:val="00DA7640"/>
    <w:rsid w:val="00DB53ED"/>
    <w:rsid w:val="00E02D7F"/>
    <w:rsid w:val="00E3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772E79E"/>
  <w15:chartTrackingRefBased/>
  <w15:docId w15:val="{19334A06-87F0-4380-8173-ED60504F4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A77B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Titre7">
    <w:name w:val="heading 7"/>
    <w:aliases w:val="二级标题"/>
    <w:basedOn w:val="Titre1"/>
    <w:next w:val="Normal"/>
    <w:link w:val="Titre7Car"/>
    <w:autoRedefine/>
    <w:unhideWhenUsed/>
    <w:qFormat/>
    <w:rsid w:val="00A77BD8"/>
    <w:pPr>
      <w:spacing w:before="120" w:after="120" w:line="360" w:lineRule="auto"/>
      <w:contextualSpacing/>
      <w:outlineLvl w:val="6"/>
    </w:pPr>
    <w:rPr>
      <w:rFonts w:ascii="Calibri" w:eastAsia="Calibri" w:hAnsi="Calibri" w:cs="Times New Roman"/>
      <w:color w:val="000000"/>
      <w:kern w:val="0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标题1"/>
    <w:basedOn w:val="Titre"/>
    <w:autoRedefine/>
    <w:uiPriority w:val="1"/>
    <w:qFormat/>
    <w:rsid w:val="008D2F35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ind w:firstLine="680"/>
      <w:contextualSpacing/>
      <w:jc w:val="left"/>
      <w:outlineLvl w:val="9"/>
    </w:pPr>
    <w:rPr>
      <w:rFonts w:ascii="Calibri" w:eastAsia="Calibri" w:hAnsi="Calibri" w:cs="Arial"/>
      <w:b w:val="0"/>
      <w:bCs w:val="0"/>
      <w:color w:val="000000"/>
      <w:kern w:val="0"/>
      <w:sz w:val="36"/>
      <w:szCs w:val="28"/>
      <w:lang w:val="en-US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8D2F35"/>
    <w:pPr>
      <w:spacing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8D2F35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paragraph" w:customStyle="1" w:styleId="author">
    <w:name w:val="author"/>
    <w:basedOn w:val="Normal"/>
    <w:link w:val="author0"/>
    <w:autoRedefine/>
    <w:qFormat/>
    <w:rsid w:val="001F06DF"/>
    <w:pPr>
      <w:spacing w:beforeLines="50" w:afterLines="50" w:line="240" w:lineRule="auto"/>
    </w:pPr>
    <w:rPr>
      <w:rFonts w:ascii="Arial" w:hAnsi="Arial" w:cs="Arial"/>
      <w:color w:val="000000"/>
      <w:kern w:val="0"/>
      <w:sz w:val="16"/>
      <w:szCs w:val="20"/>
      <w:lang w:val="en-US" w:eastAsia="fr-FR"/>
    </w:rPr>
  </w:style>
  <w:style w:type="character" w:customStyle="1" w:styleId="author0">
    <w:name w:val="author 字符"/>
    <w:basedOn w:val="Policepardfaut"/>
    <w:link w:val="author"/>
    <w:rsid w:val="001F06DF"/>
    <w:rPr>
      <w:rFonts w:ascii="Arial" w:hAnsi="Arial" w:cs="Arial"/>
      <w:color w:val="000000"/>
      <w:kern w:val="0"/>
      <w:sz w:val="16"/>
      <w:szCs w:val="20"/>
      <w:lang w:eastAsia="fr-FR"/>
    </w:rPr>
  </w:style>
  <w:style w:type="character" w:customStyle="1" w:styleId="Titre7Car">
    <w:name w:val="Titre 7 Car"/>
    <w:aliases w:val="二级标题 Car"/>
    <w:basedOn w:val="Policepardfaut"/>
    <w:link w:val="Titre7"/>
    <w:rsid w:val="00A77BD8"/>
    <w:rPr>
      <w:rFonts w:ascii="Calibri" w:eastAsia="Calibri" w:hAnsi="Calibri" w:cs="Times New Roman"/>
      <w:b/>
      <w:bCs/>
      <w:color w:val="000000"/>
      <w:kern w:val="0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A77BD8"/>
    <w:rPr>
      <w:b/>
      <w:bCs/>
      <w:kern w:val="44"/>
      <w:sz w:val="44"/>
      <w:szCs w:val="44"/>
      <w:lang w:val="en-GB"/>
    </w:rPr>
  </w:style>
  <w:style w:type="paragraph" w:styleId="En-tte">
    <w:name w:val="header"/>
    <w:basedOn w:val="Normal"/>
    <w:link w:val="En-tteCar"/>
    <w:uiPriority w:val="99"/>
    <w:unhideWhenUsed/>
    <w:rsid w:val="004C2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4C29EF"/>
    <w:rPr>
      <w:sz w:val="18"/>
      <w:szCs w:val="18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C29E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4C29EF"/>
    <w:rPr>
      <w:sz w:val="18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1D84"/>
    <w:pPr>
      <w:spacing w:before="0"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1D84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7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94667-8C65-4B02-B539-C49C05932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46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</dc:creator>
  <cp:keywords/>
  <dc:description/>
  <cp:lastModifiedBy>cchervin</cp:lastModifiedBy>
  <cp:revision>15</cp:revision>
  <dcterms:created xsi:type="dcterms:W3CDTF">2019-05-13T13:10:00Z</dcterms:created>
  <dcterms:modified xsi:type="dcterms:W3CDTF">2019-09-29T19:07:00Z</dcterms:modified>
</cp:coreProperties>
</file>